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7"/>
        <w:gridCol w:w="2198"/>
        <w:gridCol w:w="3047"/>
        <w:gridCol w:w="3048"/>
      </w:tblGrid>
      <w:tr w:rsidR="00912D9C" w:rsidRPr="00E301E8" w14:paraId="71A767D6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5BF7C" w14:textId="590A9090" w:rsidR="00912D9C" w:rsidRPr="00D516D7" w:rsidRDefault="00BF0E22" w:rsidP="00912D9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0E2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Baseline Characteristics</w:t>
            </w:r>
            <w:r w:rsidR="00BE06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r w:rsidR="00BE06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912D9C" w:rsidRPr="00D5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Symptoms</w:t>
            </w:r>
            <w:r w:rsidR="00BE06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912D9C" w:rsidRPr="00D5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r w:rsidR="00BE06B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912D9C" w:rsidRPr="00D5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General Condition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FFDDF" w14:textId="77777777" w:rsidR="00912D9C" w:rsidRPr="00D516D7" w:rsidRDefault="00912D9C" w:rsidP="00912D9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B1760" w14:textId="77777777" w:rsidR="00912D9C" w:rsidRPr="00D516D7" w:rsidRDefault="00912D9C" w:rsidP="00912D9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Q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C7CAA" w14:textId="77777777" w:rsidR="00912D9C" w:rsidRPr="00D516D7" w:rsidRDefault="00912D9C" w:rsidP="00912D9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16D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</w:p>
        </w:tc>
      </w:tr>
      <w:tr w:rsidR="00BF0E22" w:rsidRPr="00E301E8" w14:paraId="56FEBB38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C25D" w14:textId="2E5A8A56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F0E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aselin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F0E2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5469" w14:textId="552187E8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ll age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05D3" w14:textId="56428982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e (Day</w:t>
            </w:r>
            <w:r w:rsidR="00613D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6D0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F0E22" w:rsidRPr="00E301E8" w14:paraId="1A44A1AC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36D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050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15AD" w14:textId="5FB2C635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3FA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F0E22" w:rsidRPr="00E301E8" w14:paraId="14C5731D" w14:textId="77777777" w:rsidTr="00BF0E22">
        <w:trPr>
          <w:trHeight w:val="840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B121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F19E3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4FCE72" w14:textId="686AB6D8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dy weight</w:t>
            </w:r>
          </w:p>
        </w:tc>
        <w:tc>
          <w:tcPr>
            <w:tcW w:w="3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FA7C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F0E22" w:rsidRPr="00E301E8" w14:paraId="6A7288C8" w14:textId="77777777" w:rsidTr="00BF0E22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DDAE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2BE2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6DFD3" w14:textId="4DEC8F47" w:rsidR="00BF0E22" w:rsidRPr="00E301E8" w:rsidRDefault="0099480F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99480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 month of visit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577D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F0E22" w:rsidRPr="00E301E8" w14:paraId="6E72915B" w14:textId="77777777" w:rsidTr="00BF0E22">
        <w:trPr>
          <w:trHeight w:val="840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740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10F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 to 2 months of age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17E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severity of cough?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743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vomits after coughing.</w:t>
            </w:r>
          </w:p>
        </w:tc>
      </w:tr>
      <w:tr w:rsidR="00BF0E22" w:rsidRPr="00E301E8" w14:paraId="573C4A78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3F2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899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994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209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just a concern.</w:t>
            </w:r>
          </w:p>
        </w:tc>
      </w:tr>
      <w:tr w:rsidR="00BF0E22" w:rsidRPr="00E301E8" w14:paraId="696C16CB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B7B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6E7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52D9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2C99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is breathing fast and looks very painful.</w:t>
            </w:r>
          </w:p>
        </w:tc>
      </w:tr>
      <w:tr w:rsidR="00BF0E22" w:rsidRPr="00E301E8" w14:paraId="209969AB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566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22B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2E4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does his/her cough sound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404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High pitch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 like barking dog.</w:t>
            </w:r>
          </w:p>
        </w:tc>
      </w:tr>
      <w:tr w:rsidR="00BF0E22" w:rsidRPr="00E301E8" w14:paraId="114A8D2C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989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C00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D15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E52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Cough with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putum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BF0E22" w:rsidRPr="00E301E8" w14:paraId="32001E62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8FB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A12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9B71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3005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rmal cough/Mild cough.</w:t>
            </w:r>
          </w:p>
        </w:tc>
      </w:tr>
      <w:tr w:rsidR="00BF0E22" w:rsidRPr="00E301E8" w14:paraId="0E1EE1AF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723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6EF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C78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long does it last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485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persistent once it starts.</w:t>
            </w:r>
          </w:p>
        </w:tc>
      </w:tr>
      <w:tr w:rsidR="00BF0E22" w:rsidRPr="00E301E8" w14:paraId="4F77B2D0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A80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E9E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7F0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406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etween 1 and 3.</w:t>
            </w:r>
          </w:p>
        </w:tc>
      </w:tr>
      <w:tr w:rsidR="00BF0E22" w:rsidRPr="00E301E8" w14:paraId="20FC583E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ACD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B187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73F7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A79B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doesn't persist.</w:t>
            </w:r>
          </w:p>
        </w:tc>
      </w:tr>
      <w:tr w:rsidR="00BF0E22" w:rsidRPr="00E301E8" w14:paraId="705BF9CD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188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540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 to 4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627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severity of cough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771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vomits after coughing.</w:t>
            </w:r>
          </w:p>
        </w:tc>
      </w:tr>
      <w:tr w:rsidR="00BF0E22" w:rsidRPr="00E301E8" w14:paraId="45CEFA0B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2EE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158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A0D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B51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just a concern.</w:t>
            </w:r>
          </w:p>
        </w:tc>
      </w:tr>
      <w:tr w:rsidR="00BF0E22" w:rsidRPr="00E301E8" w14:paraId="6F7B078D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500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538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2DE8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F7FE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is breathing fast and looks very painful.</w:t>
            </w:r>
          </w:p>
        </w:tc>
      </w:tr>
      <w:tr w:rsidR="00BF0E22" w:rsidRPr="00E301E8" w14:paraId="37FBCF2A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9A5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E29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778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does his/her cough sound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14A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High pitch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 like barking dog.</w:t>
            </w:r>
          </w:p>
        </w:tc>
      </w:tr>
      <w:tr w:rsidR="00BF0E22" w:rsidRPr="00E301E8" w14:paraId="0FF98AEC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543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0F7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AB3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318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Cough with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putum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BF0E22" w:rsidRPr="00E301E8" w14:paraId="49B7120D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490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EAA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AFE8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3768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rmal cough/Mild cough.</w:t>
            </w:r>
          </w:p>
        </w:tc>
      </w:tr>
      <w:tr w:rsidR="00BF0E22" w:rsidRPr="00E301E8" w14:paraId="13E18150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63F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2CD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DE5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long does it last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80B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persistent once it starts.</w:t>
            </w:r>
          </w:p>
        </w:tc>
      </w:tr>
      <w:tr w:rsidR="00BF0E22" w:rsidRPr="00E301E8" w14:paraId="38DCF1F5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A09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D7F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A07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62D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etween 1 and 3.</w:t>
            </w:r>
          </w:p>
        </w:tc>
      </w:tr>
      <w:tr w:rsidR="00BF0E22" w:rsidRPr="00E301E8" w14:paraId="32C8B0B5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220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5B1E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69D5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F1C2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doesn't persist.</w:t>
            </w:r>
          </w:p>
        </w:tc>
      </w:tr>
      <w:tr w:rsidR="00BF0E22" w:rsidRPr="00E301E8" w14:paraId="5210E1C4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D8B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7AF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 to 12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1BD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severity of cough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0DF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vomits after coughing.</w:t>
            </w:r>
          </w:p>
        </w:tc>
      </w:tr>
      <w:tr w:rsidR="00BF0E22" w:rsidRPr="00E301E8" w14:paraId="3F8EECED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08C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755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432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F48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just a concern.</w:t>
            </w:r>
          </w:p>
        </w:tc>
      </w:tr>
      <w:tr w:rsidR="00BF0E22" w:rsidRPr="00E301E8" w14:paraId="7D78AEE5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27C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A5F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5A01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B32C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is breathing fast and looks very painful.</w:t>
            </w:r>
          </w:p>
        </w:tc>
      </w:tr>
      <w:tr w:rsidR="00BF0E22" w:rsidRPr="00E301E8" w14:paraId="629E52C2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91E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6D5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34B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does his/her cough sound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0F0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High pitch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 like barking dog.</w:t>
            </w:r>
          </w:p>
        </w:tc>
      </w:tr>
      <w:tr w:rsidR="00BF0E22" w:rsidRPr="00E301E8" w14:paraId="1307A1A9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BB8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4A0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73D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016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Cough with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putum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BF0E22" w:rsidRPr="00E301E8" w14:paraId="7C015B81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857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30F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869A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A9B3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rmal cough/Mild cough.</w:t>
            </w:r>
          </w:p>
        </w:tc>
      </w:tr>
      <w:tr w:rsidR="00BF0E22" w:rsidRPr="00E301E8" w14:paraId="35E1425D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4B7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DC5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DEF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long does it last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1F5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persistent once it starts.</w:t>
            </w:r>
          </w:p>
        </w:tc>
      </w:tr>
      <w:tr w:rsidR="00BF0E22" w:rsidRPr="00E301E8" w14:paraId="077DB558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BEC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CB3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629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B08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etween 1 and 3.</w:t>
            </w:r>
          </w:p>
        </w:tc>
      </w:tr>
      <w:tr w:rsidR="00BF0E22" w:rsidRPr="00E301E8" w14:paraId="3D0B954E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933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66FD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CCDE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36E4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doesn't persist.</w:t>
            </w:r>
          </w:p>
        </w:tc>
      </w:tr>
      <w:tr w:rsidR="00BF0E22" w:rsidRPr="00E301E8" w14:paraId="27B701DD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ABA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EE3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 months or olde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A78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s there any trouble sleeping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A82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can't sleep at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ll .</w:t>
            </w:r>
            <w:proofErr w:type="gramEnd"/>
          </w:p>
        </w:tc>
      </w:tr>
      <w:tr w:rsidR="00BF0E22" w:rsidRPr="00E301E8" w14:paraId="78904421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546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BF9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E01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C33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akes up several times a night.</w:t>
            </w:r>
          </w:p>
        </w:tc>
      </w:tr>
      <w:tr w:rsidR="00BF0E22" w:rsidRPr="00E301E8" w14:paraId="51AFFF8D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A69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D6D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A47C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1539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can sleep.</w:t>
            </w:r>
          </w:p>
        </w:tc>
      </w:tr>
      <w:tr w:rsidR="00BF0E22" w:rsidRPr="00E301E8" w14:paraId="4D2ECD41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933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D03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7D4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does it sound when you put your ears on his/her chest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648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 hear wheezing sound.</w:t>
            </w:r>
          </w:p>
        </w:tc>
      </w:tr>
      <w:tr w:rsidR="00BF0E22" w:rsidRPr="00E301E8" w14:paraId="6935318D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246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A16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22D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83C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 don't hear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uch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 don't know.</w:t>
            </w:r>
          </w:p>
        </w:tc>
      </w:tr>
      <w:tr w:rsidR="00BF0E22" w:rsidRPr="00E301E8" w14:paraId="4E407384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E58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8CA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8007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6C3C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 don't hear anything. (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s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usual)</w:t>
            </w:r>
          </w:p>
        </w:tc>
      </w:tr>
      <w:tr w:rsidR="00BF0E22" w:rsidRPr="00E301E8" w14:paraId="7F61EBA1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75D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2EE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AC3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does his/her cough sound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62D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arse high pitch cough.</w:t>
            </w:r>
          </w:p>
        </w:tc>
      </w:tr>
      <w:tr w:rsidR="00BF0E22" w:rsidRPr="00E301E8" w14:paraId="39140285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86A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CEF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F3A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24E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Cough with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putum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BF0E22" w:rsidRPr="00E301E8" w14:paraId="10170E51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1762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F1EE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117C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9E5F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rmal cough/Mild cough.</w:t>
            </w:r>
          </w:p>
        </w:tc>
      </w:tr>
      <w:tr w:rsidR="00BF0E22" w:rsidRPr="00E301E8" w14:paraId="316AD625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030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ezin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257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 to 2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1EF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n he/she sleep wel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BFE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rarely sleeps.</w:t>
            </w:r>
          </w:p>
        </w:tc>
      </w:tr>
      <w:tr w:rsidR="00BF0E22" w:rsidRPr="00E301E8" w14:paraId="1F0FA996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044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485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29A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782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akes up several times at night.</w:t>
            </w:r>
          </w:p>
        </w:tc>
      </w:tr>
      <w:tr w:rsidR="00BF0E22" w:rsidRPr="00E301E8" w14:paraId="65E8622A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B54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8A8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B7B8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E575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can sleep.</w:t>
            </w:r>
          </w:p>
        </w:tc>
      </w:tr>
      <w:tr w:rsidR="00BF0E22" w:rsidRPr="00E301E8" w14:paraId="1757E954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D7C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A93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228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do you hear his/her wheezing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91F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heard when he/she breathes in or out.</w:t>
            </w:r>
          </w:p>
        </w:tc>
      </w:tr>
      <w:tr w:rsidR="00BF0E22" w:rsidRPr="00E301E8" w14:paraId="25B10783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EB0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FEC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CC1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BBD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doesn't sound so loud.</w:t>
            </w:r>
          </w:p>
        </w:tc>
      </w:tr>
      <w:tr w:rsidR="00BF0E22" w:rsidRPr="00E301E8" w14:paraId="18888181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E41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F6D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B5D5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7CEE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 don't know. It doesn't sound always in the same way.</w:t>
            </w:r>
          </w:p>
        </w:tc>
      </w:tr>
      <w:tr w:rsidR="00BF0E22" w:rsidRPr="00E301E8" w14:paraId="1482F6A7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FDB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424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47A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How long does it last? /How does it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anged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803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t started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day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t is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ettign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orse.</w:t>
            </w:r>
          </w:p>
        </w:tc>
      </w:tr>
      <w:tr w:rsidR="00BF0E22" w:rsidRPr="00E301E8" w14:paraId="0ABA6273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1B2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0FF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5EB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E42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or several days.</w:t>
            </w:r>
          </w:p>
        </w:tc>
      </w:tr>
      <w:tr w:rsidR="00BF0E22" w:rsidRPr="00E301E8" w14:paraId="281763AE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8FE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128C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61E2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093E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or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more than 3 days</w:t>
            </w:r>
          </w:p>
        </w:tc>
      </w:tr>
      <w:tr w:rsidR="00BF0E22" w:rsidRPr="00E301E8" w14:paraId="249E4AA2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E4B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773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 to 4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ED1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n he/she sleep wel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A9A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can't sleep at all.</w:t>
            </w:r>
          </w:p>
        </w:tc>
      </w:tr>
      <w:tr w:rsidR="00BF0E22" w:rsidRPr="00E301E8" w14:paraId="1A79974E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FB3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9EE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F9C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3CC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akes up several times at night.</w:t>
            </w:r>
          </w:p>
        </w:tc>
      </w:tr>
      <w:tr w:rsidR="00BF0E22" w:rsidRPr="00E301E8" w14:paraId="0351DD91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4C3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0C1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F789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309F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can sleep.</w:t>
            </w:r>
          </w:p>
        </w:tc>
      </w:tr>
      <w:tr w:rsidR="00BF0E22" w:rsidRPr="00E301E8" w14:paraId="07D8BF89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A3D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863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84C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do you hear his/her wheezing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CB4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heard when he/she breathes in or out.</w:t>
            </w:r>
          </w:p>
        </w:tc>
      </w:tr>
      <w:tr w:rsidR="00BF0E22" w:rsidRPr="00E301E8" w14:paraId="5709A489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A29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611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4D0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B69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doesn't sound so loud.</w:t>
            </w:r>
          </w:p>
        </w:tc>
      </w:tr>
      <w:tr w:rsidR="00BF0E22" w:rsidRPr="00E301E8" w14:paraId="5DD3722B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EF8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5DD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70F3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F873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 don't know. It doesn't sound always in the same way.</w:t>
            </w:r>
          </w:p>
        </w:tc>
      </w:tr>
      <w:tr w:rsidR="00BF0E22" w:rsidRPr="00E301E8" w14:paraId="43282F57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BB0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F7F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C06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How long does it last? /How does it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anged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25E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t started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day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t is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ettign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orse.</w:t>
            </w:r>
          </w:p>
        </w:tc>
      </w:tr>
      <w:tr w:rsidR="00BF0E22" w:rsidRPr="00E301E8" w14:paraId="24A9845E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F25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2C3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767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C08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or several days.</w:t>
            </w:r>
          </w:p>
        </w:tc>
      </w:tr>
      <w:tr w:rsidR="00BF0E22" w:rsidRPr="00E301E8" w14:paraId="3523191E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C4E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9484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5AEE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3536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or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more than 3 days</w:t>
            </w:r>
          </w:p>
        </w:tc>
      </w:tr>
      <w:tr w:rsidR="00BF0E22" w:rsidRPr="00E301E8" w14:paraId="3BE565EB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5C0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5BD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 to 12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A11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n he/she sleep wel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187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can't sleep at all.</w:t>
            </w:r>
          </w:p>
        </w:tc>
      </w:tr>
      <w:tr w:rsidR="00BF0E22" w:rsidRPr="00E301E8" w14:paraId="034190CB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AB0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36B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E34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B14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akes up several times at night.</w:t>
            </w:r>
          </w:p>
        </w:tc>
      </w:tr>
      <w:tr w:rsidR="00BF0E22" w:rsidRPr="00E301E8" w14:paraId="6A74DC9A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5E5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EC7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8FB3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A8E6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can sleep.</w:t>
            </w:r>
          </w:p>
        </w:tc>
      </w:tr>
      <w:tr w:rsidR="00BF0E22" w:rsidRPr="00E301E8" w14:paraId="3A5DEC13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F71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B32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ABF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do you hear his/her wheezing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03C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heard when he/she breathes in or out.</w:t>
            </w:r>
          </w:p>
        </w:tc>
      </w:tr>
      <w:tr w:rsidR="00BF0E22" w:rsidRPr="00E301E8" w14:paraId="0EB35D40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608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194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2ED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4EC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 don't know. It doesn't sound always in the same way.</w:t>
            </w:r>
          </w:p>
        </w:tc>
      </w:tr>
      <w:tr w:rsidR="00BF0E22" w:rsidRPr="00E301E8" w14:paraId="697FB4C9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06C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4E9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9CCD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3BB2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doesn't sound so loud.</w:t>
            </w:r>
          </w:p>
        </w:tc>
      </w:tr>
      <w:tr w:rsidR="00BF0E22" w:rsidRPr="00E301E8" w14:paraId="5D927B28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794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A49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A62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How long does it last? /How does it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anged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A8B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t started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day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t is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ettign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orse.</w:t>
            </w:r>
          </w:p>
        </w:tc>
      </w:tr>
      <w:tr w:rsidR="00BF0E22" w:rsidRPr="00E301E8" w14:paraId="3BF50447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8A3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544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B14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002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or several days.</w:t>
            </w:r>
          </w:p>
        </w:tc>
      </w:tr>
      <w:tr w:rsidR="00BF0E22" w:rsidRPr="00E301E8" w14:paraId="17953022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FA6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FF66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C444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42B7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or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more than 3 days</w:t>
            </w:r>
          </w:p>
        </w:tc>
      </w:tr>
      <w:tr w:rsidR="00BF0E22" w:rsidRPr="00E301E8" w14:paraId="7A63F466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340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132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 months or olde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05B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n he/she sleep wel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71A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rarely sleeps.</w:t>
            </w:r>
          </w:p>
        </w:tc>
      </w:tr>
      <w:tr w:rsidR="00BF0E22" w:rsidRPr="00E301E8" w14:paraId="09FEFA28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DA0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100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018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BD9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akes up several times at night.</w:t>
            </w:r>
          </w:p>
        </w:tc>
      </w:tr>
      <w:tr w:rsidR="00BF0E22" w:rsidRPr="00E301E8" w14:paraId="246FE352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96E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71C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6E8E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152B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can sleep.</w:t>
            </w:r>
          </w:p>
        </w:tc>
      </w:tr>
      <w:tr w:rsidR="00BF0E22" w:rsidRPr="00E301E8" w14:paraId="650CAB58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7F4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B35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D84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he/she breathing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8E9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s/Her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houlder/belly moves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verytim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e/she breathes.</w:t>
            </w:r>
          </w:p>
        </w:tc>
      </w:tr>
      <w:tr w:rsidR="00BF0E22" w:rsidRPr="00E301E8" w14:paraId="094190C4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436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D0F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419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F7A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etween 1and 3.</w:t>
            </w:r>
          </w:p>
        </w:tc>
      </w:tr>
      <w:tr w:rsidR="00BF0E22" w:rsidRPr="00E301E8" w14:paraId="4082F981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684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152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2834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3983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breathes normally.</w:t>
            </w:r>
          </w:p>
        </w:tc>
      </w:tr>
      <w:tr w:rsidR="00BF0E22" w:rsidRPr="00E301E8" w14:paraId="3A606817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91F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C0B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F13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How long does it last? /How does it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anged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ADE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t is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ettign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orse.</w:t>
            </w:r>
          </w:p>
        </w:tc>
      </w:tr>
      <w:tr w:rsidR="00BF0E22" w:rsidRPr="00E301E8" w14:paraId="5DF283D1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120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379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534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9AB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t hasn't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hnged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BF0E22" w:rsidRPr="00E301E8" w14:paraId="4453B74E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7CB0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3DCA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4ACB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39FB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is getting better.</w:t>
            </w:r>
          </w:p>
        </w:tc>
      </w:tr>
      <w:tr w:rsidR="00BF0E22" w:rsidRPr="00E301E8" w14:paraId="705AAABF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F42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unny nose/Nasal congest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DE6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 to 2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F10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oes he/she have nasal congestion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5F7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Yes.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s/Her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ucking is disturbed because of nasal congestion.</w:t>
            </w:r>
          </w:p>
        </w:tc>
      </w:tr>
      <w:tr w:rsidR="00BF0E22" w:rsidRPr="00E301E8" w14:paraId="3D4BAE35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57D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006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C18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CB1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Yes.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as some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gestion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but he/she can drink milk.</w:t>
            </w:r>
          </w:p>
        </w:tc>
      </w:tr>
      <w:tr w:rsidR="00BF0E22" w:rsidRPr="00E301E8" w14:paraId="4B3CB366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0F5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EED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DB7F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6879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.</w:t>
            </w:r>
          </w:p>
        </w:tc>
      </w:tr>
      <w:tr w:rsidR="00BF0E22" w:rsidRPr="00E301E8" w14:paraId="798049C3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407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40F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03D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does his/her nasal discharge look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21F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as some congestion but no discharge.</w:t>
            </w:r>
          </w:p>
        </w:tc>
      </w:tr>
      <w:tr w:rsidR="00BF0E22" w:rsidRPr="00E301E8" w14:paraId="193186E7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A4D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A93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C71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AF9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has some color and sticky.</w:t>
            </w:r>
          </w:p>
        </w:tc>
      </w:tr>
      <w:tr w:rsidR="00BF0E22" w:rsidRPr="00E301E8" w14:paraId="2D1D2E1C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FFF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965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8F34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AA23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ater-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lear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hers.</w:t>
            </w:r>
          </w:p>
        </w:tc>
      </w:tr>
      <w:tr w:rsidR="00BF0E22" w:rsidRPr="00E301E8" w14:paraId="0C69B0DE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A8C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15D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EF4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s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there any associated symptoms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B77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is breathing fast and his/her face looks pale.</w:t>
            </w:r>
          </w:p>
        </w:tc>
      </w:tr>
      <w:tr w:rsidR="00BF0E22" w:rsidRPr="00E301E8" w14:paraId="06794C82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FD8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004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BAB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5E3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is breathing fast and his/her face looks normal.</w:t>
            </w:r>
          </w:p>
        </w:tc>
      </w:tr>
      <w:tr w:rsidR="00BF0E22" w:rsidRPr="00E301E8" w14:paraId="184E0BFA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D99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1335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AE88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7095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is breathing easy.</w:t>
            </w:r>
          </w:p>
        </w:tc>
      </w:tr>
      <w:tr w:rsidR="00BF0E22" w:rsidRPr="00E301E8" w14:paraId="348B814E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2BB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861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 to 12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86F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did it start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98A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 week or more than 1 week ago.</w:t>
            </w:r>
          </w:p>
        </w:tc>
      </w:tr>
      <w:tr w:rsidR="00BF0E22" w:rsidRPr="00E301E8" w14:paraId="594EB428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49E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0D9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0CF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E83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-6 days ago.</w:t>
            </w:r>
          </w:p>
        </w:tc>
      </w:tr>
      <w:tr w:rsidR="00BF0E22" w:rsidRPr="00E301E8" w14:paraId="5DC91FC3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553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2F3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A6A2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7A4C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 few days ago.</w:t>
            </w:r>
          </w:p>
        </w:tc>
      </w:tr>
      <w:tr w:rsidR="00BF0E22" w:rsidRPr="00E301E8" w14:paraId="085064E7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61E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50C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B4A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oes he/she have nasal congestion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E90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Yes.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s/Her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drinking water is disturbed because of nasal congestion.</w:t>
            </w:r>
          </w:p>
        </w:tc>
      </w:tr>
      <w:tr w:rsidR="00BF0E22" w:rsidRPr="00E301E8" w14:paraId="179B8C01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A8D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1F6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012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C7F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Yes.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as some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gestion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but he/she can drink water.</w:t>
            </w:r>
          </w:p>
        </w:tc>
      </w:tr>
      <w:tr w:rsidR="00BF0E22" w:rsidRPr="00E301E8" w14:paraId="191C8D05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AF1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166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0D38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F8E8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.</w:t>
            </w:r>
          </w:p>
        </w:tc>
      </w:tr>
      <w:tr w:rsidR="00BF0E22" w:rsidRPr="00E301E8" w14:paraId="68ED2DA1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AB7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EC5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A60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does his/her nasal discharge look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9EC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as some congestion but no discharge.</w:t>
            </w:r>
          </w:p>
        </w:tc>
      </w:tr>
      <w:tr w:rsidR="00BF0E22" w:rsidRPr="00E301E8" w14:paraId="59DCA125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648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B17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20A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8AE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has some color and sticky.</w:t>
            </w:r>
          </w:p>
        </w:tc>
      </w:tr>
      <w:tr w:rsidR="00BF0E22" w:rsidRPr="00E301E8" w14:paraId="350A8135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E64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40EF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F4B9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4902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ater-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lear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hers.</w:t>
            </w:r>
          </w:p>
        </w:tc>
      </w:tr>
      <w:tr w:rsidR="00BF0E22" w:rsidRPr="00E301E8" w14:paraId="2343D878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96B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906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 months or olde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493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did it start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54C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ore than 2 weeks ago.</w:t>
            </w:r>
          </w:p>
        </w:tc>
      </w:tr>
      <w:tr w:rsidR="00BF0E22" w:rsidRPr="00E301E8" w14:paraId="7ADCFDC7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315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7D7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2F1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DAA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veral days ago.</w:t>
            </w:r>
          </w:p>
        </w:tc>
      </w:tr>
      <w:tr w:rsidR="00BF0E22" w:rsidRPr="00E301E8" w14:paraId="5BF1D60F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C0D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DFC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2A49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02F4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day.</w:t>
            </w:r>
          </w:p>
        </w:tc>
      </w:tr>
      <w:tr w:rsidR="00BF0E22" w:rsidRPr="00E301E8" w14:paraId="5C980DF1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EA8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C25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85E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oes he/she have nasal congestion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C42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Yes. </w:t>
            </w: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s/Her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leep is disturbed because of nasal congestion.</w:t>
            </w:r>
          </w:p>
        </w:tc>
      </w:tr>
      <w:tr w:rsidR="00BF0E22" w:rsidRPr="00E301E8" w14:paraId="372D89DC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C77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162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45B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4C1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es, he/she has some congestion.</w:t>
            </w:r>
          </w:p>
        </w:tc>
      </w:tr>
      <w:tr w:rsidR="00BF0E22" w:rsidRPr="00E301E8" w14:paraId="1E7477F5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9AA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01C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1654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7D00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.</w:t>
            </w:r>
          </w:p>
        </w:tc>
      </w:tr>
      <w:tr w:rsidR="00BF0E22" w:rsidRPr="00E301E8" w14:paraId="3BA9D68C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BC8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898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AFE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does his/her nasal discharge look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CD3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</w:t>
            </w:r>
            <w:proofErr w:type="spell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as some congestion but no discharge.</w:t>
            </w:r>
          </w:p>
        </w:tc>
      </w:tr>
      <w:tr w:rsidR="00BF0E22" w:rsidRPr="00E301E8" w14:paraId="7A92F00B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9B7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FF9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47B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78B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t has some color and sticky.</w:t>
            </w:r>
          </w:p>
        </w:tc>
      </w:tr>
      <w:tr w:rsidR="00BF0E22" w:rsidRPr="00E301E8" w14:paraId="7BD8EEBB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FDCB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3491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81E3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C37E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ater-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lear./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hers.</w:t>
            </w:r>
          </w:p>
        </w:tc>
      </w:tr>
      <w:tr w:rsidR="00BF0E22" w:rsidRPr="00E301E8" w14:paraId="27F52976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720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lation to external factor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0DD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 to 24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041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re the symptoms of this time are related to external factors such as injury or accident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B4E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.</w:t>
            </w:r>
          </w:p>
        </w:tc>
      </w:tr>
      <w:tr w:rsidR="00BF0E22" w:rsidRPr="00E301E8" w14:paraId="15F95DF6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4D0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42C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F8A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46B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obably no.</w:t>
            </w:r>
          </w:p>
        </w:tc>
      </w:tr>
      <w:tr w:rsidR="00BF0E22" w:rsidRPr="00E301E8" w14:paraId="0322D11B" w14:textId="77777777" w:rsidTr="00912D9C">
        <w:trPr>
          <w:trHeight w:val="42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65AA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123B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41C4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D2F0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es.</w:t>
            </w:r>
          </w:p>
        </w:tc>
      </w:tr>
      <w:tr w:rsidR="00BF0E22" w:rsidRPr="00E301E8" w14:paraId="0E0B38D0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A1F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ate of consciousnes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900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 to 4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B94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state of consciousness than usua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DD5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made no response when I pinched his/her sole of foot as strongly as the trace of pinch did not disappear.</w:t>
            </w:r>
          </w:p>
        </w:tc>
      </w:tr>
      <w:tr w:rsidR="00BF0E22" w:rsidRPr="00E301E8" w14:paraId="63BCF21B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2DB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DC5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DB4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45A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When I pinched, he/she responded with a groan.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ut,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cries weakly.</w:t>
            </w:r>
          </w:p>
        </w:tc>
      </w:tr>
      <w:tr w:rsidR="00BF0E22" w:rsidRPr="00E301E8" w14:paraId="6031199B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D8D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C751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404C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782C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I pinched, he/she responded and cried hard / He/she remains unchanged.</w:t>
            </w:r>
          </w:p>
        </w:tc>
      </w:tr>
      <w:tr w:rsidR="00BF0E22" w:rsidRPr="00E301E8" w14:paraId="2B2B8735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3F2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827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 to 6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859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state of consciousness than usua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D4F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I pinched, he/she responded. But, continued to sleep.</w:t>
            </w:r>
          </w:p>
        </w:tc>
      </w:tr>
      <w:tr w:rsidR="00BF0E22" w:rsidRPr="00E301E8" w14:paraId="601FD000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CBA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9A5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DEE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9DE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I pinched, he/she responded. But, cried weakly.</w:t>
            </w:r>
          </w:p>
        </w:tc>
      </w:tr>
      <w:tr w:rsidR="00BF0E22" w:rsidRPr="00E301E8" w14:paraId="598DF842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753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D1B1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6411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AE3B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I pinched, he/she responded and cried hard / He/she remains almost unchanged.</w:t>
            </w:r>
          </w:p>
        </w:tc>
      </w:tr>
      <w:tr w:rsidR="00BF0E22" w:rsidRPr="00E301E8" w14:paraId="4EB7D5B8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D89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DFC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 to 12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08E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state of consciousness than usua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485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made no response when I pinched his/her hand or foot as strongly as the trace of pinch did not disappear.</w:t>
            </w:r>
          </w:p>
        </w:tc>
      </w:tr>
      <w:tr w:rsidR="00BF0E22" w:rsidRPr="00E301E8" w14:paraId="593BC17F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E2C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1FC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E37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514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When I pinched, he/she responded. </w:t>
            </w:r>
            <w:proofErr w:type="gramStart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ut,</w:t>
            </w:r>
            <w:proofErr w:type="gramEnd"/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falls asleep immediately.</w:t>
            </w:r>
          </w:p>
        </w:tc>
      </w:tr>
      <w:tr w:rsidR="00BF0E22" w:rsidRPr="00E301E8" w14:paraId="52F1A958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018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64A1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5617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82D6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I pinched, he/she cries hard / He/she remains almost unchanged.</w:t>
            </w:r>
          </w:p>
        </w:tc>
      </w:tr>
      <w:tr w:rsidR="00BF0E22" w:rsidRPr="00E301E8" w14:paraId="63062CA6" w14:textId="77777777" w:rsidTr="00912D9C">
        <w:trPr>
          <w:trHeight w:val="25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7D4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93E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 months or olde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354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state of consciousness than usua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94E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made no response when I pinched his/her hand or foot as strongly as the trace of pinch did not disappear / When I pinched, he/she just moved without uttering a word.</w:t>
            </w:r>
          </w:p>
        </w:tc>
      </w:tr>
      <w:tr w:rsidR="00BF0E22" w:rsidRPr="00E301E8" w14:paraId="7D34FFCF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D35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88A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324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E16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I pinched, he/she responded with a groan. But, continued to sleep.</w:t>
            </w:r>
          </w:p>
        </w:tc>
      </w:tr>
      <w:tr w:rsidR="00BF0E22" w:rsidRPr="00E301E8" w14:paraId="56D3280B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6AEC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B9E1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CF98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D7EB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hen I pinched, he/she responded apparently / He/she remains almost unchanged.</w:t>
            </w:r>
          </w:p>
        </w:tc>
      </w:tr>
      <w:tr w:rsidR="00BF0E22" w:rsidRPr="00E301E8" w14:paraId="7F9C920F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079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spiratory st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CEC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 to 4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744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lip color and the respiratory state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821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s/her Lips are bluish-purple / He/she stops breathing / His/her epigastrium balloons repeatedly.</w:t>
            </w:r>
          </w:p>
        </w:tc>
      </w:tr>
      <w:tr w:rsidR="00BF0E22" w:rsidRPr="00E301E8" w14:paraId="2E3C9006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4F7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935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CF5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FD9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s/her lips color are not bad, but nose twitches at each time of breathing / He/she grows with each breath.</w:t>
            </w:r>
          </w:p>
        </w:tc>
      </w:tr>
      <w:tr w:rsidR="00BF0E22" w:rsidRPr="00E301E8" w14:paraId="533034B5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02D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783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5050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F501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breathes easier when he/she takes his/her nasal discharge / He/she remains almost unchanged.</w:t>
            </w:r>
          </w:p>
        </w:tc>
      </w:tr>
      <w:tr w:rsidR="00BF0E22" w:rsidRPr="00E301E8" w14:paraId="12DB1F62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DFF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DDC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 to 6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FDD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lip color and the respiratory state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15C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His/her Lips are bluish-purple / He/she stops breathing.</w:t>
            </w:r>
          </w:p>
        </w:tc>
      </w:tr>
      <w:tr w:rsidR="00BF0E22" w:rsidRPr="00E301E8" w14:paraId="305E1AD9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B82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DFC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664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7AB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s/her nose twitches at each time of breathing / His/her epigastrium balloons repeatedly.</w:t>
            </w:r>
          </w:p>
        </w:tc>
      </w:tr>
      <w:tr w:rsidR="00BF0E22" w:rsidRPr="00E301E8" w14:paraId="617577F0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B22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83CC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1066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02C6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breathes easier when he/she takes his/her nasal discharge / He/she remains almost unchanged.</w:t>
            </w:r>
          </w:p>
        </w:tc>
      </w:tr>
      <w:tr w:rsidR="00BF0E22" w:rsidRPr="00E301E8" w14:paraId="3541171A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155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AA2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 to 12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73F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respiratory state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889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stops breathing / He/she is not breathing.</w:t>
            </w:r>
          </w:p>
        </w:tc>
      </w:tr>
      <w:tr w:rsidR="00BF0E22" w:rsidRPr="00E301E8" w14:paraId="6DC6FE04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041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5A7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A58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0B1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s/her nose twitches at each time of breathing / His/her epigastrium balloons repeatedly.</w:t>
            </w:r>
          </w:p>
        </w:tc>
      </w:tr>
      <w:tr w:rsidR="00BF0E22" w:rsidRPr="00E301E8" w14:paraId="5CA018A9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D40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275C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C12B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74A7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remains almost unchanged.</w:t>
            </w:r>
          </w:p>
        </w:tc>
      </w:tr>
      <w:tr w:rsidR="00BF0E22" w:rsidRPr="00E301E8" w14:paraId="3ADC5BE4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E10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07B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 months or olde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AB1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respiratory state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0A7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stops breathing / He/she is not breathing.</w:t>
            </w:r>
          </w:p>
        </w:tc>
      </w:tr>
      <w:tr w:rsidR="00BF0E22" w:rsidRPr="00E301E8" w14:paraId="2CA3E881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04A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72A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830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8D6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is/her nose twitches at each time of breathing / His/her epigastrium balloons repeatedly.</w:t>
            </w:r>
          </w:p>
        </w:tc>
      </w:tr>
      <w:tr w:rsidR="00BF0E22" w:rsidRPr="00E301E8" w14:paraId="7F1D8F75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B791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1A4E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0E0B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9339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remains almost unchanged.</w:t>
            </w:r>
          </w:p>
        </w:tc>
      </w:tr>
      <w:tr w:rsidR="00BF0E22" w:rsidRPr="00E301E8" w14:paraId="4BD05A2F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66A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ate of activit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E4E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 to 12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D37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activity than usua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D8F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does not move at all, whatever I do for him/her.</w:t>
            </w:r>
          </w:p>
        </w:tc>
      </w:tr>
      <w:tr w:rsidR="00BF0E22" w:rsidRPr="00E301E8" w14:paraId="300C8E10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A59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C75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DF2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65E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moves less. / He/she moves poor.</w:t>
            </w:r>
          </w:p>
        </w:tc>
      </w:tr>
      <w:tr w:rsidR="00BF0E22" w:rsidRPr="00E301E8" w14:paraId="205AD657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D44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71FB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7B4D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0CF3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moves well / He/she remains almost unchanged.</w:t>
            </w:r>
          </w:p>
        </w:tc>
      </w:tr>
      <w:tr w:rsidR="00BF0E22" w:rsidRPr="00E301E8" w14:paraId="646C1536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7B2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862B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 months or olde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1B4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the activity than usua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5B3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does not move at all, whatever I do for him/her.</w:t>
            </w:r>
          </w:p>
        </w:tc>
      </w:tr>
      <w:tr w:rsidR="00BF0E22" w:rsidRPr="00E301E8" w14:paraId="21AC3FB1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AD5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F9B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894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06F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moves less. / He/she seldom plays.</w:t>
            </w:r>
          </w:p>
        </w:tc>
      </w:tr>
      <w:tr w:rsidR="00BF0E22" w:rsidRPr="00E301E8" w14:paraId="149F6D7C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431C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5ABC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AE18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9FC4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remains almost unchanged.</w:t>
            </w:r>
          </w:p>
        </w:tc>
      </w:tr>
      <w:tr w:rsidR="00BF0E22" w:rsidRPr="00E301E8" w14:paraId="4A3B2F09" w14:textId="77777777" w:rsidTr="00912D9C">
        <w:trPr>
          <w:trHeight w:val="168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EB0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atus of intak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B2E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 to 6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153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ow is breast milk or formula drinking/ sucking compared to usua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1CF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doesn’t drink at all / He/she doesn’t suck at all.</w:t>
            </w:r>
          </w:p>
        </w:tc>
      </w:tr>
      <w:tr w:rsidR="00BF0E22" w:rsidRPr="00E301E8" w14:paraId="6C01B663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370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ABD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20D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816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bout half of his/her usual level/weak sucking</w:t>
            </w:r>
          </w:p>
        </w:tc>
      </w:tr>
      <w:tr w:rsidR="00BF0E22" w:rsidRPr="00E301E8" w14:paraId="7935F4FD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E4B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9C20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4AC0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8789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can drink as much as usual / sucking is almost unchanged.</w:t>
            </w:r>
          </w:p>
        </w:tc>
      </w:tr>
      <w:tr w:rsidR="00BF0E22" w:rsidRPr="00E301E8" w14:paraId="1638C1BE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957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739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 to 12 months of ag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F3C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s he/she drinking enough water than usua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C7E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doesn’t drink and eat at all / He/she has not urinated for more than half a day.</w:t>
            </w:r>
          </w:p>
        </w:tc>
      </w:tr>
      <w:tr w:rsidR="00BF0E22" w:rsidRPr="00E301E8" w14:paraId="6B3BFD18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460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4B1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BB67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41D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takes drinks and foods less than half of normal a day.</w:t>
            </w:r>
          </w:p>
        </w:tc>
      </w:tr>
      <w:tr w:rsidR="00BF0E22" w:rsidRPr="00E301E8" w14:paraId="3CC7F48E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64B2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8FEE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859C3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83FE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remains almost unchanged.</w:t>
            </w:r>
          </w:p>
        </w:tc>
      </w:tr>
      <w:tr w:rsidR="00BF0E22" w:rsidRPr="00E301E8" w14:paraId="767DF638" w14:textId="77777777" w:rsidTr="00912D9C">
        <w:trPr>
          <w:trHeight w:val="126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C68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D65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 months or olde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3CD0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s he/she drinking enough water than usual?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F1C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doesn’t drink and eat at all / He/she has not urinated for more than half a day.</w:t>
            </w:r>
          </w:p>
        </w:tc>
      </w:tr>
      <w:tr w:rsidR="00BF0E22" w:rsidRPr="00E301E8" w14:paraId="3D1E6CF9" w14:textId="77777777" w:rsidTr="0069410D">
        <w:trPr>
          <w:trHeight w:val="840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BB2A9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E1E20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A8D7D8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D673D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takes drinks and foods less than half of normal a day.</w:t>
            </w:r>
          </w:p>
        </w:tc>
      </w:tr>
      <w:tr w:rsidR="00BF0E22" w:rsidRPr="00E301E8" w14:paraId="22CDE3EB" w14:textId="77777777" w:rsidTr="0069410D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74FD1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DEA1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9E35A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39E5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E301E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/she remains almost unchanged.</w:t>
            </w:r>
          </w:p>
        </w:tc>
      </w:tr>
      <w:tr w:rsidR="00BF0E22" w:rsidRPr="00E301E8" w14:paraId="5B907401" w14:textId="77777777" w:rsidTr="0069410D">
        <w:trPr>
          <w:trHeight w:val="840"/>
        </w:trPr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AE4C16" w14:textId="1CC6DD10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dy Temperature</w:t>
            </w: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A9B2C5" w14:textId="7ABE2D89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ll ages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3C140B" w14:textId="1E379E21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urrent body temperature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D9DA16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F0E22" w:rsidRPr="00E301E8" w14:paraId="286B7170" w14:textId="77777777" w:rsidTr="0069410D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76BD8" w14:textId="77777777" w:rsidR="00BF0E22" w:rsidRPr="006D751A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120A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F5334" w14:textId="483CC2A0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ximum body temperature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7E14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F0E22" w:rsidRPr="00E301E8" w14:paraId="26B177EF" w14:textId="77777777" w:rsidTr="0069410D">
        <w:trPr>
          <w:trHeight w:val="840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7FFF" w14:textId="7506E8C0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</w:t>
            </w:r>
            <w:r w:rsidRPr="00FE05B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ngitudinal characteristic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of symptoms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1FD9" w14:textId="05E475BD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ll ages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82DF" w14:textId="768F91C7" w:rsidR="00BF0E22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er of days from the onset of cough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AA4E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F0E22" w:rsidRPr="00E301E8" w14:paraId="68603F2B" w14:textId="77777777" w:rsidTr="006D7A12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D908" w14:textId="77777777" w:rsidR="00BF0E22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E2CC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6C40" w14:textId="7A0540EA" w:rsidR="00BF0E22" w:rsidRPr="006D751A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er of days from the onset of runny nos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/</w:t>
            </w: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asal congestion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994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F0E22" w:rsidRPr="00E301E8" w14:paraId="756576B6" w14:textId="77777777" w:rsidTr="006D7A12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3BCC" w14:textId="77777777" w:rsidR="00BF0E22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DF8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C60F" w14:textId="0D427874" w:rsidR="00BF0E22" w:rsidRPr="006D7A12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er of days from the onset of wheezing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17FF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F0E22" w:rsidRPr="00E301E8" w14:paraId="501E49B7" w14:textId="77777777" w:rsidTr="00912D9C">
        <w:trPr>
          <w:trHeight w:val="84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BB21E" w14:textId="77777777" w:rsidR="00BF0E22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D2954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73BBB" w14:textId="52860B6B" w:rsidR="00BF0E22" w:rsidRPr="006D751A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Number of days from the onset of the </w:t>
            </w:r>
            <w:r w:rsidR="00F544FF" w:rsidRPr="00F544F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ximum</w:t>
            </w:r>
            <w:r w:rsidR="00F544FF" w:rsidRPr="00F544F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D751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ody temperature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B41F5" w14:textId="77777777" w:rsidR="00BF0E22" w:rsidRPr="00E301E8" w:rsidRDefault="00BF0E22" w:rsidP="00BF0E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93CE409" w14:textId="77777777" w:rsidR="000C5852" w:rsidRPr="00E301E8" w:rsidRDefault="000C5852">
      <w:pPr>
        <w:rPr>
          <w:rFonts w:ascii="Times New Roman" w:hAnsi="Times New Roman" w:cs="Times New Roman"/>
          <w:szCs w:val="21"/>
        </w:rPr>
      </w:pPr>
    </w:p>
    <w:sectPr w:rsidR="000C5852" w:rsidRPr="00E301E8" w:rsidSect="00912D9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D9C"/>
    <w:rsid w:val="00001B1A"/>
    <w:rsid w:val="0000531B"/>
    <w:rsid w:val="00013316"/>
    <w:rsid w:val="00013DD8"/>
    <w:rsid w:val="00055F9A"/>
    <w:rsid w:val="0009152C"/>
    <w:rsid w:val="000B13D9"/>
    <w:rsid w:val="000C5852"/>
    <w:rsid w:val="000F3F02"/>
    <w:rsid w:val="00130069"/>
    <w:rsid w:val="00135E98"/>
    <w:rsid w:val="0017242D"/>
    <w:rsid w:val="001C1B4E"/>
    <w:rsid w:val="001D0974"/>
    <w:rsid w:val="001D6D1F"/>
    <w:rsid w:val="001F550A"/>
    <w:rsid w:val="0022264F"/>
    <w:rsid w:val="002B4919"/>
    <w:rsid w:val="002D58FE"/>
    <w:rsid w:val="002E39C6"/>
    <w:rsid w:val="0031201C"/>
    <w:rsid w:val="003532D4"/>
    <w:rsid w:val="003723BE"/>
    <w:rsid w:val="003902DB"/>
    <w:rsid w:val="00400F51"/>
    <w:rsid w:val="00407810"/>
    <w:rsid w:val="00491D3F"/>
    <w:rsid w:val="004A5CE5"/>
    <w:rsid w:val="004C5215"/>
    <w:rsid w:val="005652FB"/>
    <w:rsid w:val="00612FE5"/>
    <w:rsid w:val="00613DE8"/>
    <w:rsid w:val="00617EAD"/>
    <w:rsid w:val="006260F3"/>
    <w:rsid w:val="00661CBC"/>
    <w:rsid w:val="0069410D"/>
    <w:rsid w:val="006B37DC"/>
    <w:rsid w:val="006D751A"/>
    <w:rsid w:val="006D7A12"/>
    <w:rsid w:val="00762BB1"/>
    <w:rsid w:val="00797FCF"/>
    <w:rsid w:val="007A129B"/>
    <w:rsid w:val="007B0B14"/>
    <w:rsid w:val="008047BE"/>
    <w:rsid w:val="008620BD"/>
    <w:rsid w:val="00881677"/>
    <w:rsid w:val="00887453"/>
    <w:rsid w:val="00890F11"/>
    <w:rsid w:val="008D2297"/>
    <w:rsid w:val="008D6CED"/>
    <w:rsid w:val="00912D9C"/>
    <w:rsid w:val="00955821"/>
    <w:rsid w:val="0099480F"/>
    <w:rsid w:val="009C10C0"/>
    <w:rsid w:val="009C25D9"/>
    <w:rsid w:val="00AB1878"/>
    <w:rsid w:val="00AE5A57"/>
    <w:rsid w:val="00AE6522"/>
    <w:rsid w:val="00B03061"/>
    <w:rsid w:val="00B37E69"/>
    <w:rsid w:val="00B40BBF"/>
    <w:rsid w:val="00BD1D17"/>
    <w:rsid w:val="00BE06B3"/>
    <w:rsid w:val="00BF0E22"/>
    <w:rsid w:val="00C1098A"/>
    <w:rsid w:val="00C12507"/>
    <w:rsid w:val="00C24034"/>
    <w:rsid w:val="00CF68A5"/>
    <w:rsid w:val="00D4273B"/>
    <w:rsid w:val="00D516D7"/>
    <w:rsid w:val="00DC69A6"/>
    <w:rsid w:val="00DC7825"/>
    <w:rsid w:val="00DC7E5D"/>
    <w:rsid w:val="00DD2E06"/>
    <w:rsid w:val="00DE7F46"/>
    <w:rsid w:val="00DF08BD"/>
    <w:rsid w:val="00E047AE"/>
    <w:rsid w:val="00E21A00"/>
    <w:rsid w:val="00E301E8"/>
    <w:rsid w:val="00E50C87"/>
    <w:rsid w:val="00E638D1"/>
    <w:rsid w:val="00EA4FFA"/>
    <w:rsid w:val="00EA6EFC"/>
    <w:rsid w:val="00F44B5C"/>
    <w:rsid w:val="00F544FF"/>
    <w:rsid w:val="00F7040E"/>
    <w:rsid w:val="00F82D91"/>
    <w:rsid w:val="00FA224D"/>
    <w:rsid w:val="00FA68D5"/>
    <w:rsid w:val="00FE05B3"/>
    <w:rsid w:val="00FF60DD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EAD57F"/>
  <w15:chartTrackingRefBased/>
  <w15:docId w15:val="{7E40987B-7A8B-4B42-91B3-09280A3E8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1440</Words>
  <Characters>8208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本 章太</dc:creator>
  <cp:keywords/>
  <dc:description/>
  <cp:lastModifiedBy>川本 章太</cp:lastModifiedBy>
  <cp:revision>14</cp:revision>
  <dcterms:created xsi:type="dcterms:W3CDTF">2023-03-31T16:42:00Z</dcterms:created>
  <dcterms:modified xsi:type="dcterms:W3CDTF">2023-08-26T09:25:00Z</dcterms:modified>
</cp:coreProperties>
</file>